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CA7F" w14:textId="5DA0005B" w:rsidR="00FC00C1" w:rsidRPr="00E571B1" w:rsidRDefault="00FC00C1" w:rsidP="00FC00C1">
      <w:pPr>
        <w:spacing w:after="0" w:line="480" w:lineRule="auto"/>
        <w:textAlignment w:val="baseline"/>
        <w:rPr>
          <w:rFonts w:eastAsia="Times New Roman" w:cstheme="minorHAnsi"/>
          <w:sz w:val="24"/>
          <w:szCs w:val="24"/>
          <w:lang w:val="en-GB"/>
        </w:rPr>
      </w:pPr>
      <w:r w:rsidRPr="00E571B1">
        <w:rPr>
          <w:rFonts w:cstheme="minorHAnsi"/>
          <w:sz w:val="24"/>
          <w:szCs w:val="24"/>
        </w:rPr>
        <w:t>S</w:t>
      </w:r>
      <w:r w:rsidR="00347552">
        <w:rPr>
          <w:rFonts w:cstheme="minorHAnsi"/>
          <w:sz w:val="24"/>
          <w:szCs w:val="24"/>
        </w:rPr>
        <w:t>3</w:t>
      </w:r>
      <w:r w:rsidR="002F22CD">
        <w:rPr>
          <w:rFonts w:cstheme="minorHAnsi"/>
          <w:sz w:val="24"/>
          <w:szCs w:val="24"/>
        </w:rPr>
        <w:t xml:space="preserve"> Table</w:t>
      </w:r>
      <w:r w:rsidRPr="00E571B1">
        <w:rPr>
          <w:rFonts w:cstheme="minorHAnsi"/>
          <w:sz w:val="24"/>
          <w:szCs w:val="24"/>
        </w:rPr>
        <w:t xml:space="preserve">. </w:t>
      </w:r>
      <w:r w:rsidRPr="00E571B1">
        <w:rPr>
          <w:rFonts w:eastAsia="Times New Roman" w:cstheme="minorHAnsi"/>
          <w:sz w:val="24"/>
          <w:szCs w:val="24"/>
          <w:lang w:val="en-GB"/>
        </w:rPr>
        <w:t xml:space="preserve">Comparison of patients diagnosed with TB in NYC between 3/1/2020 and </w:t>
      </w:r>
      <w:r w:rsidR="00080954">
        <w:rPr>
          <w:rFonts w:eastAsia="Times New Roman" w:cstheme="minorHAnsi"/>
          <w:sz w:val="24"/>
          <w:szCs w:val="24"/>
          <w:lang w:val="en-GB"/>
        </w:rPr>
        <w:t>6/30/2023</w:t>
      </w:r>
      <w:r w:rsidRPr="00E571B1">
        <w:rPr>
          <w:rFonts w:eastAsia="Times New Roman" w:cstheme="minorHAnsi"/>
          <w:sz w:val="24"/>
          <w:szCs w:val="24"/>
          <w:lang w:val="en-GB"/>
        </w:rPr>
        <w:t xml:space="preserve"> and not diagnosed with COVID-19 during that period (TB-alone group), versus patients diagnosed with both TB and COVID-19 during this period, but where the TB and COVID-19 diagnoses were over 120 days apart (non-concurrent).</w:t>
      </w:r>
    </w:p>
    <w:tbl>
      <w:tblPr>
        <w:tblW w:w="91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620"/>
        <w:gridCol w:w="1800"/>
        <w:gridCol w:w="1890"/>
        <w:gridCol w:w="810"/>
      </w:tblGrid>
      <w:tr w:rsidR="00FC00C1" w:rsidRPr="00C67E4A" w14:paraId="552B6D90" w14:textId="77777777" w:rsidTr="00FC00C1">
        <w:trPr>
          <w:trHeight w:val="644"/>
        </w:trPr>
        <w:tc>
          <w:tcPr>
            <w:tcW w:w="46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E1931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haracteristic</w:t>
            </w:r>
            <w:r w:rsidRPr="00C67E4A">
              <w:rPr>
                <w:rFonts w:eastAsia="Times New Roman" w:cstheme="minorHAnsi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9605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67E4A">
              <w:rPr>
                <w:rFonts w:eastAsia="Times New Roman" w:cstheme="minorHAnsi"/>
                <w:sz w:val="24"/>
                <w:szCs w:val="24"/>
              </w:rPr>
              <w:t> </w:t>
            </w: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TB-alone</w:t>
            </w:r>
          </w:p>
          <w:p w14:paraId="13D16B08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(n=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902</w:t>
            </w: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  <w:r w:rsidRPr="005A5F35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3D6B0" w14:textId="77777777" w:rsidR="00FC00C1" w:rsidRPr="007B2CC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</w:pPr>
            <w:r w:rsidRPr="007340B2"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>Non-concurrent TB/COVID-19 (n=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>133</w:t>
            </w:r>
            <w:r w:rsidRPr="007340B2"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501467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FC00C1" w:rsidRPr="00C67E4A" w14:paraId="39183DD3" w14:textId="77777777" w:rsidTr="00FC00C1">
        <w:trPr>
          <w:trHeight w:val="42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17055A" w14:textId="77777777" w:rsidR="00FC00C1" w:rsidRPr="00841AB0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26A8C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Median [IQR] </w:t>
            </w:r>
            <w:r w:rsidRPr="000926B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Age </w:t>
            </w:r>
            <w:r w:rsidRPr="00841AB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 Years at TB diagnosis</w:t>
            </w:r>
            <w:r w:rsidRPr="00841AB0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54EF2" w14:textId="77777777" w:rsidR="00FC00C1" w:rsidRPr="00841AB0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1 [35, 68]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22807E" w14:textId="77777777" w:rsidR="00FC00C1" w:rsidRPr="00841AB0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6 [38, 69]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A82ECC" w14:textId="77777777" w:rsidR="00FC00C1" w:rsidRPr="00841AB0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13</w:t>
            </w:r>
          </w:p>
        </w:tc>
      </w:tr>
      <w:tr w:rsidR="00FC00C1" w:rsidRPr="00C67E4A" w14:paraId="4F92BB51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0888EA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95AD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3 (65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9FB2D0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2 (54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9BD04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2*</w:t>
            </w:r>
          </w:p>
        </w:tc>
      </w:tr>
      <w:tr w:rsidR="00FC00C1" w:rsidRPr="00C67E4A" w14:paraId="3DA91CDA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28E5BF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S-born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2A99F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0 (12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3245C7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 (11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BB77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89</w:t>
            </w:r>
          </w:p>
        </w:tc>
      </w:tr>
      <w:tr w:rsidR="00FC00C1" w:rsidRPr="00C67E4A" w14:paraId="71C514D3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C4B6E2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Race / </w:t>
            </w:r>
            <w:r w:rsidRPr="00F568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thnicity (among US-born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8ADDA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2756A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F2897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22</w:t>
            </w:r>
          </w:p>
        </w:tc>
      </w:tr>
      <w:tr w:rsidR="00FC00C1" w:rsidRPr="00C67E4A" w14:paraId="56616B27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BCD90A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Non-Hispanic Whit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F2E2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 (14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B2A26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8CB750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5BCC4C43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589101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Non-Hispanic Black or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  <w:p w14:paraId="4ABFCB66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African America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AE19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 (53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DD606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C7531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0C885620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6802E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Hispanic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03661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5 (23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F326FE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 (2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BAC93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5C44FB4A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CD17B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Asia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D3CF1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9 (8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77BA8D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 (1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C7442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13D55BB0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6934A0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Other / Unknow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4C9CC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 (3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8E719F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 (1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A9CAC9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228782A6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B1A2B" w14:textId="77777777" w:rsidR="00FC00C1" w:rsidRPr="000926B6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05009">
              <w:rPr>
                <w:rFonts w:eastAsia="Times New Roman" w:cstheme="minorHAnsi"/>
                <w:b/>
                <w:bCs/>
                <w:sz w:val="24"/>
                <w:szCs w:val="24"/>
              </w:rPr>
              <w:t>Median [</w:t>
            </w:r>
            <w:r w:rsidRPr="00A16B19">
              <w:rPr>
                <w:rFonts w:eastAsia="Times New Roman" w:cstheme="minorHAnsi"/>
                <w:b/>
                <w:bCs/>
                <w:sz w:val="24"/>
                <w:szCs w:val="24"/>
              </w:rPr>
              <w:t>IQR</w:t>
            </w:r>
            <w:r w:rsidRPr="00A0500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] years living </w:t>
            </w:r>
            <w:r w:rsidRPr="000926B6">
              <w:rPr>
                <w:rFonts w:eastAsia="Times New Roman" w:cstheme="minorHAnsi"/>
                <w:b/>
                <w:bCs/>
                <w:sz w:val="24"/>
                <w:szCs w:val="24"/>
              </w:rPr>
              <w:t>in US+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7DC68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2 [4, 25]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EF5421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5 [9, 27]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7B415D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</w:tr>
      <w:tr w:rsidR="00FC00C1" w:rsidRPr="00C67E4A" w14:paraId="6A393623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BE96E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ulmonary involvement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6F39C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56 (84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5C6890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9 (82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41B54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61</w:t>
            </w:r>
          </w:p>
        </w:tc>
      </w:tr>
      <w:tr w:rsidR="00FC00C1" w:rsidRPr="00C67E4A" w14:paraId="209A4AC3" w14:textId="77777777" w:rsidTr="00FC00C1">
        <w:trPr>
          <w:trHeight w:val="295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EC7A4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avitary Chest X-ray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D99C6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9 (20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1077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 (12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272A9A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24</w:t>
            </w:r>
          </w:p>
        </w:tc>
      </w:tr>
      <w:tr w:rsidR="00FC00C1" w:rsidRPr="00C67E4A" w14:paraId="1A9DE468" w14:textId="77777777" w:rsidTr="00FC00C1">
        <w:trPr>
          <w:trHeight w:val="333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2D522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ver Sputum Smear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ositiv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75F5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21 (56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80FB8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0 (55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3E0DA2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92</w:t>
            </w:r>
          </w:p>
        </w:tc>
      </w:tr>
      <w:tr w:rsidR="00FC00C1" w:rsidRPr="00C67E4A" w14:paraId="45C9D97D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503A7B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ulti-drug resistant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(out of culture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ositi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ve) 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04C36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/758 (2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D8910E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/116 (4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18CF8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6</w:t>
            </w:r>
          </w:p>
        </w:tc>
      </w:tr>
      <w:tr w:rsidR="00FC00C1" w:rsidRPr="00C67E4A" w14:paraId="3911B934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A9709E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545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istory TB disease (documented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or self-reported</w:t>
            </w:r>
            <w:r w:rsidRPr="00B545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23FE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54 (6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6B61E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5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97CFF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69</w:t>
            </w:r>
          </w:p>
        </w:tc>
      </w:tr>
      <w:tr w:rsidR="00FC00C1" w:rsidRPr="00C67E4A" w14:paraId="115B7E94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AD994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ther health problems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9ECDD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80BBEA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B5F3EC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693480FC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39F12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abetes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A754B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218 (24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028C8B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0 (30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D6A994" w14:textId="7071AF6E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2EB1">
              <w:rPr>
                <w:rFonts w:eastAsia="Times New Roman" w:cstheme="minorHAnsi"/>
                <w:sz w:val="24"/>
                <w:szCs w:val="24"/>
              </w:rPr>
              <w:t>0.</w:t>
            </w:r>
            <w:r w:rsidR="007A2EB1" w:rsidRPr="007A2EB1"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</w:tr>
      <w:tr w:rsidR="00FC00C1" w:rsidRPr="00C67E4A" w14:paraId="6248426B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524E2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HIV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4A3B4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913AD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E47AD0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31</w:t>
            </w:r>
          </w:p>
        </w:tc>
      </w:tr>
      <w:tr w:rsidR="00FC00C1" w:rsidRPr="00C67E4A" w14:paraId="59AD558E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9004E" w14:textId="77777777" w:rsidR="00FC00C1" w:rsidRPr="00FC27C2" w:rsidRDefault="00FC00C1" w:rsidP="00F9534E">
            <w:pPr>
              <w:spacing w:after="0" w:line="240" w:lineRule="auto"/>
              <w:ind w:left="576"/>
              <w:textAlignment w:val="baseline"/>
              <w:rPr>
                <w:b/>
                <w:sz w:val="24"/>
              </w:rPr>
            </w:pPr>
            <w:r w:rsidRPr="00FC27C2">
              <w:rPr>
                <w:b/>
                <w:color w:val="000000"/>
                <w:sz w:val="24"/>
              </w:rPr>
              <w:t>Infected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D665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40 (4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4CAFD7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028B79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75E07E75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8160E" w14:textId="77777777" w:rsidR="00FC00C1" w:rsidRPr="00C67E4A" w:rsidRDefault="00FC00C1" w:rsidP="00F9534E">
            <w:pPr>
              <w:spacing w:after="0" w:line="240" w:lineRule="auto"/>
              <w:ind w:left="576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ninfected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30AD9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716 (79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34190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3 (77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0CE2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514EBAD6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050BB" w14:textId="77777777" w:rsidR="00FC00C1" w:rsidRPr="00FC27C2" w:rsidRDefault="00FC00C1" w:rsidP="00F9534E">
            <w:pPr>
              <w:spacing w:after="0" w:line="240" w:lineRule="auto"/>
              <w:ind w:left="576"/>
              <w:textAlignment w:val="baseline"/>
              <w:rPr>
                <w:b/>
                <w:color w:val="000000"/>
                <w:sz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nknown/refused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5E41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146 (16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0BE4C6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7 (20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54766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7B4F977C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27BC8" w14:textId="77777777" w:rsidR="00FC00C1" w:rsidRPr="00C67E4A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Social risk </w:t>
            </w:r>
            <w:r w:rsidRPr="00C75C2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actors</w:t>
            </w:r>
            <w:r w:rsidRPr="009D1C7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ithin the past 12 months prior to diagnosi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391E7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713A7D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DD92A5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00C1" w:rsidRPr="00C67E4A" w14:paraId="48EA936D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35E31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mel</w:t>
            </w:r>
            <w:r w:rsidRPr="009D6AF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ss</w:t>
            </w:r>
            <w:r w:rsidRPr="00FC27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es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1583D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37 (4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D2FF37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95BFC3" w14:textId="77777777" w:rsidR="00FC00C1" w:rsidRPr="00A564D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1*</w:t>
            </w:r>
          </w:p>
        </w:tc>
      </w:tr>
      <w:tr w:rsidR="00FC00C1" w:rsidRPr="00C67E4A" w14:paraId="7DB070F2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6928A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carcerat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09F1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3D87F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5613F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00</w:t>
            </w:r>
          </w:p>
        </w:tc>
      </w:tr>
      <w:tr w:rsidR="00FC00C1" w:rsidRPr="00C67E4A" w14:paraId="5351CAF0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9E38E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jection dr</w:t>
            </w:r>
            <w:r w:rsidRPr="0082791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g use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BB14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2 (0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5DB46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EE70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34</w:t>
            </w:r>
          </w:p>
        </w:tc>
      </w:tr>
      <w:tr w:rsidR="00FC00C1" w:rsidRPr="00C67E4A" w14:paraId="76204AD9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33966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Non-injection dr</w:t>
            </w:r>
            <w:r w:rsidRPr="0082791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g use</w:t>
            </w:r>
            <w:r w:rsidRPr="005F2D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DBA39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61 (7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7DF113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9653F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03**</w:t>
            </w:r>
          </w:p>
        </w:tc>
      </w:tr>
      <w:tr w:rsidR="00FC00C1" w:rsidRPr="00C67E4A" w14:paraId="30488E69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46D67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cohol abus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5EAF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24 (3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5340A5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E3E803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6</w:t>
            </w:r>
          </w:p>
        </w:tc>
      </w:tr>
      <w:tr w:rsidR="00FC00C1" w:rsidRPr="00C67E4A" w14:paraId="6AEFE07A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C2B62" w14:textId="77777777" w:rsidR="00FC00C1" w:rsidRPr="00C67E4A" w:rsidRDefault="00FC00C1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Smoked tobacco 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9354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148 (16%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2CD29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9%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9875E6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3*</w:t>
            </w:r>
          </w:p>
        </w:tc>
      </w:tr>
      <w:tr w:rsidR="00FC00C1" w:rsidRPr="00C67E4A" w14:paraId="533BAB53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F83A60E" w14:textId="77777777" w:rsidR="00FC00C1" w:rsidRPr="000C263B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B142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Median [IQR] days from </w:t>
            </w:r>
            <w:r w:rsidRPr="006E49DC">
              <w:rPr>
                <w:rFonts w:eastAsia="Times New Roman" w:cstheme="minorHAnsi"/>
                <w:b/>
                <w:bCs/>
                <w:sz w:val="24"/>
                <w:szCs w:val="24"/>
              </w:rPr>
              <w:t>cough onset to TB diagnosis</w:t>
            </w:r>
            <w:r w:rsidRPr="006E49DC">
              <w:rPr>
                <w:b/>
                <w:sz w:val="24"/>
              </w:rPr>
              <w:t> </w:t>
            </w:r>
            <w:r w:rsidRPr="000C263B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++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88612C5" w14:textId="77777777" w:rsidR="00FC00C1" w:rsidRPr="00400FD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50 [20, 93]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A8AE56F" w14:textId="77777777" w:rsidR="00FC00C1" w:rsidRPr="00385E73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85E73">
              <w:rPr>
                <w:rFonts w:eastAsia="Times New Roman" w:cstheme="minorHAnsi"/>
                <w:sz w:val="24"/>
                <w:szCs w:val="24"/>
              </w:rPr>
              <w:t>58 [30, 98]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D90B34F" w14:textId="77777777" w:rsidR="00FC00C1" w:rsidRPr="00385E73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85E73">
              <w:rPr>
                <w:rFonts w:eastAsia="Times New Roman" w:cstheme="minorHAnsi"/>
                <w:sz w:val="24"/>
                <w:szCs w:val="24"/>
              </w:rPr>
              <w:t>0.28</w:t>
            </w:r>
          </w:p>
        </w:tc>
      </w:tr>
      <w:tr w:rsidR="00FC00C1" w:rsidRPr="00C67E4A" w14:paraId="771D9E02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86FE3" w14:textId="77777777" w:rsidR="00FC00C1" w:rsidRPr="000D1479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D147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ver on Directly Observed Therapy for TB (among</w:t>
            </w:r>
            <w:r w:rsidRPr="000D1479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0D147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ligible)</w:t>
            </w:r>
            <w:r w:rsidRPr="000D1479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1E0C" w14:textId="77777777" w:rsidR="00FC00C1" w:rsidRPr="000D1479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570/761 (7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2903F" w14:textId="77777777" w:rsidR="00FC00C1" w:rsidRPr="000D1479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8/120 (7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48B38" w14:textId="77777777" w:rsidR="00FC00C1" w:rsidRPr="000D1479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74</w:t>
            </w:r>
          </w:p>
        </w:tc>
      </w:tr>
      <w:tr w:rsidR="00FC00C1" w:rsidRPr="00C67E4A" w14:paraId="603084D7" w14:textId="77777777" w:rsidTr="00FC00C1">
        <w:trPr>
          <w:trHeight w:val="366"/>
        </w:trPr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3BB8C" w14:textId="77777777" w:rsidR="00FC00C1" w:rsidRPr="00347552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3475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spitalized for T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B769" w14:textId="77777777" w:rsidR="00FC00C1" w:rsidRPr="00D1691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color w:val="000000"/>
                <w:sz w:val="24"/>
                <w:szCs w:val="24"/>
              </w:rPr>
              <w:t>464 (5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F10E9" w14:textId="77777777" w:rsidR="00FC00C1" w:rsidRPr="00D1691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69 (52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8855A" w14:textId="77777777" w:rsidR="00FC00C1" w:rsidRPr="00D1691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</w:tr>
      <w:tr w:rsidR="00FC00C1" w:rsidRPr="00C67E4A" w14:paraId="5C9AC028" w14:textId="77777777" w:rsidTr="00FC00C1">
        <w:trPr>
          <w:trHeight w:val="366"/>
        </w:trPr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52052" w14:textId="77777777" w:rsidR="00FC00C1" w:rsidRPr="00973414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B911" w14:textId="77777777" w:rsidR="00FC00C1" w:rsidRPr="0080660E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80660E">
              <w:rPr>
                <w:rFonts w:eastAsia="Times New Roman" w:cstheme="minorHAnsi"/>
                <w:sz w:val="24"/>
                <w:szCs w:val="24"/>
              </w:rPr>
              <w:t>105 (1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97B65" w14:textId="77777777" w:rsidR="00FC00C1" w:rsidRPr="005B7C3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B7C3D">
              <w:rPr>
                <w:rFonts w:eastAsia="Times New Roman" w:cstheme="minorHAnsi"/>
                <w:sz w:val="24"/>
                <w:szCs w:val="24"/>
              </w:rPr>
              <w:t>9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7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FB0B4" w14:textId="77777777" w:rsidR="00FC00C1" w:rsidRPr="00D1691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</w:tr>
      <w:tr w:rsidR="00FC00C1" w:rsidRPr="00C67E4A" w14:paraId="54BE2F55" w14:textId="77777777" w:rsidTr="00FC00C1">
        <w:trPr>
          <w:trHeight w:val="366"/>
        </w:trPr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AA569" w14:textId="77777777" w:rsidR="00FC00C1" w:rsidRPr="00347552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347552">
              <w:rPr>
                <w:rFonts w:eastAsia="Times New Roman" w:cstheme="minorHAnsi"/>
                <w:b/>
                <w:bCs/>
                <w:sz w:val="24"/>
                <w:szCs w:val="24"/>
              </w:rPr>
              <w:t>Deaths prior to treatment initi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6FAE" w14:textId="77777777" w:rsidR="00FC00C1" w:rsidRPr="0080660E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80660E">
              <w:rPr>
                <w:rFonts w:eastAsia="Times New Roman" w:cstheme="minorHAnsi"/>
                <w:sz w:val="24"/>
                <w:szCs w:val="24"/>
              </w:rPr>
              <w:t>26/105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14B71" w14:textId="77777777" w:rsidR="00FC00C1" w:rsidRPr="005B7C3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B7C3D">
              <w:rPr>
                <w:rFonts w:eastAsia="Times New Roman" w:cstheme="minorHAnsi"/>
                <w:sz w:val="24"/>
                <w:szCs w:val="24"/>
              </w:rPr>
              <w:t>2/9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2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7F0CF" w14:textId="77777777" w:rsidR="00FC00C1" w:rsidRPr="00D1691F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</w:tr>
      <w:tr w:rsidR="00FC00C1" w:rsidRPr="00C67E4A" w14:paraId="6F88A89A" w14:textId="77777777" w:rsidTr="00FC00C1">
        <w:trPr>
          <w:trHeight w:val="314"/>
        </w:trPr>
        <w:tc>
          <w:tcPr>
            <w:tcW w:w="3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AACB8" w14:textId="77777777" w:rsidR="00FC00C1" w:rsidRPr="00347552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347552">
              <w:rPr>
                <w:rFonts w:eastAsia="Times New Roman" w:cstheme="minorHAnsi"/>
                <w:b/>
                <w:bCs/>
                <w:sz w:val="24"/>
                <w:szCs w:val="24"/>
              </w:rPr>
              <w:t>Deaths, stratified by 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C458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0 to 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31F8" w14:textId="77777777" w:rsidR="00FC00C1" w:rsidRPr="0080660E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80660E">
              <w:rPr>
                <w:rFonts w:eastAsia="Times New Roman" w:cstheme="minorHAnsi"/>
                <w:sz w:val="24"/>
                <w:szCs w:val="24"/>
              </w:rPr>
              <w:t>16/377 (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ED44E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/45 (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8CAE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39</w:t>
            </w:r>
          </w:p>
        </w:tc>
      </w:tr>
      <w:tr w:rsidR="00FC00C1" w:rsidRPr="00C67E4A" w14:paraId="5BD20F01" w14:textId="77777777" w:rsidTr="00FC00C1">
        <w:trPr>
          <w:trHeight w:val="314"/>
        </w:trPr>
        <w:tc>
          <w:tcPr>
            <w:tcW w:w="30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92164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2E680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45 to 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88EE" w14:textId="77777777" w:rsidR="00FC00C1" w:rsidRPr="0080660E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80660E">
              <w:rPr>
                <w:rFonts w:eastAsia="Times New Roman" w:cstheme="minorHAnsi"/>
                <w:sz w:val="24"/>
                <w:szCs w:val="24"/>
              </w:rPr>
              <w:t>24/253 (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ED06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/40 (8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C7C2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</w:tr>
      <w:tr w:rsidR="00FC00C1" w:rsidRPr="00C67E4A" w14:paraId="0FC56C10" w14:textId="77777777" w:rsidTr="00FC00C1">
        <w:trPr>
          <w:trHeight w:val="314"/>
        </w:trPr>
        <w:tc>
          <w:tcPr>
            <w:tcW w:w="30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675AD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D3F4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65+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0B18" w14:textId="77777777" w:rsidR="00FC00C1" w:rsidRPr="0080660E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80660E">
              <w:rPr>
                <w:rFonts w:eastAsia="Times New Roman" w:cstheme="minorHAnsi"/>
                <w:sz w:val="24"/>
                <w:szCs w:val="24"/>
              </w:rPr>
              <w:t>65/272 (2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724E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6/48 (1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0B5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9</w:t>
            </w:r>
          </w:p>
        </w:tc>
      </w:tr>
      <w:tr w:rsidR="00FC00C1" w:rsidRPr="00C67E4A" w14:paraId="574AD17C" w14:textId="77777777" w:rsidTr="00FC00C1">
        <w:trPr>
          <w:trHeight w:val="314"/>
        </w:trPr>
        <w:tc>
          <w:tcPr>
            <w:tcW w:w="3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CF4D6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025CD">
              <w:rPr>
                <w:rFonts w:eastAsia="Times New Roman" w:cstheme="minorHAnsi"/>
                <w:b/>
                <w:bCs/>
                <w:sz w:val="24"/>
                <w:szCs w:val="24"/>
              </w:rPr>
              <w:t>Deaths, stratified by the interval between TB and COVID-19 diagnos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9F722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9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B774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CD0C1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1605E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467B3B3F" w14:textId="77777777" w:rsidTr="00FC00C1">
        <w:trPr>
          <w:trHeight w:val="314"/>
        </w:trPr>
        <w:tc>
          <w:tcPr>
            <w:tcW w:w="30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36BFE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2E955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6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37AD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A9A80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F23F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3898AA21" w14:textId="77777777" w:rsidTr="00FC00C1">
        <w:trPr>
          <w:trHeight w:val="314"/>
        </w:trPr>
        <w:tc>
          <w:tcPr>
            <w:tcW w:w="3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CA9FF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24167" w14:textId="77777777" w:rsidR="00FC00C1" w:rsidRPr="00F025CD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3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D4E0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A6D27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562C" w14:textId="77777777" w:rsidR="00FC00C1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0C1" w:rsidRPr="00C67E4A" w14:paraId="79E3D274" w14:textId="77777777" w:rsidTr="00FC00C1">
        <w:trPr>
          <w:trHeight w:val="314"/>
        </w:trPr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38D27" w14:textId="77777777" w:rsidR="00FC00C1" w:rsidRPr="00E86200" w:rsidRDefault="00FC00C1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86200">
              <w:rPr>
                <w:rFonts w:eastAsia="Times New Roman" w:cstheme="minorHAnsi"/>
                <w:b/>
                <w:bCs/>
                <w:sz w:val="24"/>
                <w:szCs w:val="24"/>
              </w:rPr>
              <w:t>Death was related to T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F0DB" w14:textId="77777777" w:rsidR="00FC00C1" w:rsidRPr="00E86200" w:rsidRDefault="00FC00C1" w:rsidP="00F9534E">
            <w:pPr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E86200">
              <w:rPr>
                <w:rFonts w:eastAsia="Times New Roman" w:cstheme="minorHAnsi"/>
                <w:sz w:val="24"/>
                <w:szCs w:val="24"/>
              </w:rPr>
              <w:t>63/105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6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B350" w14:textId="77777777" w:rsidR="00FC00C1" w:rsidRPr="00E86200" w:rsidRDefault="00FC00C1" w:rsidP="00F9534E">
            <w:pPr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E86200">
              <w:rPr>
                <w:rFonts w:eastAsia="Times New Roman" w:cstheme="minorHAnsi"/>
                <w:sz w:val="24"/>
                <w:szCs w:val="24"/>
              </w:rPr>
              <w:t>3/9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3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9CEEA" w14:textId="77777777" w:rsidR="00FC00C1" w:rsidRPr="6B2648B8" w:rsidRDefault="00FC00C1" w:rsidP="00F9534E">
            <w:pPr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6</w:t>
            </w:r>
          </w:p>
        </w:tc>
      </w:tr>
    </w:tbl>
    <w:p w14:paraId="340D9843" w14:textId="77777777" w:rsidR="00FC00C1" w:rsidRPr="005A5A3D" w:rsidRDefault="00FC00C1" w:rsidP="00FC00C1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GB"/>
        </w:rPr>
      </w:pPr>
      <w:r w:rsidRPr="005A5A3D">
        <w:rPr>
          <w:rFonts w:eastAsia="Times New Roman" w:cstheme="minorHAnsi"/>
          <w:b/>
          <w:bCs/>
          <w:sz w:val="24"/>
          <w:szCs w:val="24"/>
        </w:rPr>
        <w:t>+</w:t>
      </w:r>
      <w:r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Based on </w:t>
      </w:r>
      <w:r>
        <w:rPr>
          <w:rFonts w:eastAsia="Times New Roman" w:cstheme="minorHAnsi"/>
          <w:b/>
          <w:bCs/>
          <w:sz w:val="24"/>
          <w:szCs w:val="24"/>
        </w:rPr>
        <w:t>230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and </w:t>
      </w:r>
      <w:r>
        <w:rPr>
          <w:rFonts w:eastAsia="Times New Roman" w:cstheme="minorHAnsi"/>
          <w:b/>
          <w:bCs/>
          <w:sz w:val="24"/>
          <w:szCs w:val="24"/>
        </w:rPr>
        <w:t>34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individuals, respectively</w:t>
      </w:r>
    </w:p>
    <w:p w14:paraId="6235B7C3" w14:textId="08972061" w:rsidR="009D4F48" w:rsidRDefault="00FC00C1" w:rsidP="00FC00C1">
      <w:r w:rsidRPr="005A5A3D">
        <w:rPr>
          <w:rFonts w:eastAsia="Times New Roman" w:cstheme="minorHAnsi"/>
          <w:b/>
          <w:bCs/>
          <w:sz w:val="24"/>
          <w:szCs w:val="24"/>
        </w:rPr>
        <w:t>++</w:t>
      </w:r>
      <w:r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Based on </w:t>
      </w:r>
      <w:r>
        <w:rPr>
          <w:rFonts w:eastAsia="Times New Roman" w:cstheme="minorHAnsi"/>
          <w:b/>
          <w:bCs/>
          <w:sz w:val="24"/>
          <w:szCs w:val="24"/>
        </w:rPr>
        <w:t>495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and </w:t>
      </w:r>
      <w:r>
        <w:rPr>
          <w:rFonts w:eastAsia="Times New Roman" w:cstheme="minorHAnsi"/>
          <w:b/>
          <w:bCs/>
          <w:sz w:val="24"/>
          <w:szCs w:val="24"/>
        </w:rPr>
        <w:t>74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individuals, respectively</w:t>
      </w:r>
    </w:p>
    <w:sectPr w:rsidR="009D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C1"/>
    <w:rsid w:val="00080954"/>
    <w:rsid w:val="00122F9F"/>
    <w:rsid w:val="001C7CA6"/>
    <w:rsid w:val="002F22CD"/>
    <w:rsid w:val="00347552"/>
    <w:rsid w:val="004E6457"/>
    <w:rsid w:val="006A125E"/>
    <w:rsid w:val="00791B80"/>
    <w:rsid w:val="007A2EB1"/>
    <w:rsid w:val="00C1730D"/>
    <w:rsid w:val="00E571B1"/>
    <w:rsid w:val="00FC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8FEB"/>
  <w15:chartTrackingRefBased/>
  <w15:docId w15:val="{D855A6C3-9F1B-4EAD-AA9C-0CBCEB98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10</cp:revision>
  <dcterms:created xsi:type="dcterms:W3CDTF">2023-02-13T17:01:00Z</dcterms:created>
  <dcterms:modified xsi:type="dcterms:W3CDTF">2023-03-23T16:53:00Z</dcterms:modified>
</cp:coreProperties>
</file>